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FB28C" w14:textId="39E2EC38" w:rsidR="005B7A72" w:rsidRPr="00F53E62" w:rsidRDefault="00E40C6C" w:rsidP="00820C12">
      <w:pPr>
        <w:jc w:val="center"/>
        <w:rPr>
          <w:rFonts w:ascii="Times New Roman" w:hAnsi="Times New Roman" w:cs="Times New Roman"/>
          <w:b/>
          <w:color w:val="000000" w:themeColor="text1"/>
        </w:rPr>
      </w:pPr>
      <w:r w:rsidRPr="00F53E62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62C8C" w:rsidRPr="00F53E62">
        <w:rPr>
          <w:rFonts w:ascii="Times New Roman" w:hAnsi="Times New Roman" w:cs="Times New Roman"/>
          <w:b/>
          <w:color w:val="000000" w:themeColor="text1"/>
        </w:rPr>
        <w:t>S1</w:t>
      </w:r>
      <w:r w:rsidRPr="00F53E62">
        <w:rPr>
          <w:rFonts w:ascii="Times New Roman" w:hAnsi="Times New Roman" w:cs="Times New Roman"/>
          <w:b/>
          <w:color w:val="000000" w:themeColor="text1"/>
        </w:rPr>
        <w:t xml:space="preserve">. </w:t>
      </w:r>
      <w:bookmarkStart w:id="0" w:name="_GoBack"/>
      <w:r w:rsidRPr="00F53E62">
        <w:rPr>
          <w:rFonts w:ascii="Times New Roman" w:hAnsi="Times New Roman" w:cs="Times New Roman"/>
          <w:b/>
          <w:color w:val="000000" w:themeColor="text1"/>
        </w:rPr>
        <w:t xml:space="preserve">Damage </w:t>
      </w:r>
      <w:r w:rsidR="00820C12" w:rsidRPr="00F53E62">
        <w:rPr>
          <w:rFonts w:ascii="Times New Roman" w:hAnsi="Times New Roman" w:cs="Times New Roman"/>
          <w:b/>
          <w:color w:val="000000" w:themeColor="text1"/>
        </w:rPr>
        <w:t>severity</w:t>
      </w:r>
      <w:r w:rsidRPr="00F53E62">
        <w:rPr>
          <w:rFonts w:ascii="Times New Roman" w:hAnsi="Times New Roman" w:cs="Times New Roman"/>
          <w:b/>
          <w:color w:val="000000" w:themeColor="text1"/>
        </w:rPr>
        <w:t xml:space="preserve"> distribution in all groups</w:t>
      </w:r>
      <w:bookmarkEnd w:id="0"/>
    </w:p>
    <w:tbl>
      <w:tblPr>
        <w:tblStyle w:val="TableGrid"/>
        <w:tblW w:w="0" w:type="auto"/>
        <w:tblInd w:w="-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7"/>
        <w:gridCol w:w="1678"/>
        <w:gridCol w:w="1678"/>
        <w:gridCol w:w="1678"/>
      </w:tblGrid>
      <w:tr w:rsidR="00F53E62" w:rsidRPr="00F53E62" w14:paraId="27B6BE59" w14:textId="77777777" w:rsidTr="00820C12">
        <w:tc>
          <w:tcPr>
            <w:tcW w:w="3427" w:type="dxa"/>
            <w:tcBorders>
              <w:top w:val="single" w:sz="4" w:space="0" w:color="auto"/>
              <w:bottom w:val="single" w:sz="4" w:space="0" w:color="auto"/>
            </w:tcBorders>
          </w:tcPr>
          <w:p w14:paraId="0AC7F1C1" w14:textId="77777777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33923CC6" w14:textId="276A8E2F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CON (n = 5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0C325299" w14:textId="0B9AAD16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CV (n = 5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14:paraId="019762D2" w14:textId="33E46362" w:rsidR="00462C8C" w:rsidRPr="00F53E62" w:rsidRDefault="00462C8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LPV (n = 5)</w:t>
            </w:r>
          </w:p>
        </w:tc>
      </w:tr>
      <w:tr w:rsidR="00F53E62" w:rsidRPr="00F53E62" w14:paraId="44BB32CF" w14:textId="77777777" w:rsidTr="00820C12">
        <w:tc>
          <w:tcPr>
            <w:tcW w:w="3427" w:type="dxa"/>
            <w:tcBorders>
              <w:top w:val="single" w:sz="4" w:space="0" w:color="auto"/>
            </w:tcBorders>
          </w:tcPr>
          <w:p w14:paraId="28B12EAE" w14:textId="2A0B57EB" w:rsidR="00462C8C" w:rsidRPr="00F53E62" w:rsidRDefault="00462C8C" w:rsidP="00462C8C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Alveolar wall injury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3058A017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53027081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  <w:tcBorders>
              <w:top w:val="single" w:sz="4" w:space="0" w:color="auto"/>
            </w:tcBorders>
          </w:tcPr>
          <w:p w14:paraId="1FA2D467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3E62" w:rsidRPr="00F53E62" w14:paraId="7B5B9100" w14:textId="77777777" w:rsidTr="00820C12">
        <w:trPr>
          <w:trHeight w:val="493"/>
        </w:trPr>
        <w:tc>
          <w:tcPr>
            <w:tcW w:w="3427" w:type="dxa"/>
          </w:tcPr>
          <w:p w14:paraId="5C98FC4D" w14:textId="6B439460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Mild/no 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≤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78" w:type="dxa"/>
          </w:tcPr>
          <w:p w14:paraId="7413EC4A" w14:textId="63B33239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78" w:type="dxa"/>
          </w:tcPr>
          <w:p w14:paraId="3B5CB650" w14:textId="417743DA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78" w:type="dxa"/>
          </w:tcPr>
          <w:p w14:paraId="6ECAF666" w14:textId="60CF556B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2 (40%)</w:t>
            </w:r>
          </w:p>
        </w:tc>
      </w:tr>
      <w:tr w:rsidR="00F53E62" w:rsidRPr="00F53E62" w14:paraId="6645FD00" w14:textId="77777777" w:rsidTr="00820C12">
        <w:trPr>
          <w:trHeight w:val="437"/>
        </w:trPr>
        <w:tc>
          <w:tcPr>
            <w:tcW w:w="3427" w:type="dxa"/>
          </w:tcPr>
          <w:p w14:paraId="02D6A736" w14:textId="0386F3CC" w:rsidR="00462C8C" w:rsidRPr="00F53E62" w:rsidRDefault="00462C8C" w:rsidP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2)</w:t>
            </w:r>
          </w:p>
        </w:tc>
        <w:tc>
          <w:tcPr>
            <w:tcW w:w="1678" w:type="dxa"/>
          </w:tcPr>
          <w:p w14:paraId="7FD97FFB" w14:textId="10271FD7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78" w:type="dxa"/>
          </w:tcPr>
          <w:p w14:paraId="560FB752" w14:textId="05E9BC00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2 (40%)</w:t>
            </w:r>
          </w:p>
        </w:tc>
        <w:tc>
          <w:tcPr>
            <w:tcW w:w="1678" w:type="dxa"/>
          </w:tcPr>
          <w:p w14:paraId="33F8AE5D" w14:textId="17F6CD3E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3 (60%)</w:t>
            </w:r>
          </w:p>
        </w:tc>
      </w:tr>
      <w:tr w:rsidR="00F53E62" w:rsidRPr="00F53E62" w14:paraId="6CA7F667" w14:textId="77777777" w:rsidTr="00820C12">
        <w:tc>
          <w:tcPr>
            <w:tcW w:w="3427" w:type="dxa"/>
          </w:tcPr>
          <w:p w14:paraId="2607D353" w14:textId="1AA01AB7" w:rsidR="00462C8C" w:rsidRPr="00F53E62" w:rsidRDefault="00462C8C" w:rsidP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Severe/maximal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3)</w:t>
            </w:r>
          </w:p>
        </w:tc>
        <w:tc>
          <w:tcPr>
            <w:tcW w:w="1678" w:type="dxa"/>
          </w:tcPr>
          <w:p w14:paraId="1542E754" w14:textId="589A48A9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78" w:type="dxa"/>
          </w:tcPr>
          <w:p w14:paraId="42B142A1" w14:textId="72DE05FE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3 (60%)</w:t>
            </w:r>
          </w:p>
        </w:tc>
        <w:tc>
          <w:tcPr>
            <w:tcW w:w="1678" w:type="dxa"/>
          </w:tcPr>
          <w:p w14:paraId="2555EE69" w14:textId="777EE5CA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F53E62" w:rsidRPr="00F53E62" w14:paraId="160394F1" w14:textId="77777777" w:rsidTr="00820C12">
        <w:tc>
          <w:tcPr>
            <w:tcW w:w="3427" w:type="dxa"/>
          </w:tcPr>
          <w:p w14:paraId="02A4B978" w14:textId="5BAEC150" w:rsidR="00462C8C" w:rsidRPr="00F53E62" w:rsidRDefault="00462C8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b/>
                <w:color w:val="000000" w:themeColor="text1"/>
              </w:rPr>
              <w:t>Infla</w:t>
            </w: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mmatory cell infiltration</w:t>
            </w:r>
          </w:p>
        </w:tc>
        <w:tc>
          <w:tcPr>
            <w:tcW w:w="1678" w:type="dxa"/>
          </w:tcPr>
          <w:p w14:paraId="046BE160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</w:tcPr>
          <w:p w14:paraId="39B1DCDF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</w:tcPr>
          <w:p w14:paraId="77731BEF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3E62" w:rsidRPr="00F53E62" w14:paraId="340019D0" w14:textId="77777777" w:rsidTr="00820C12">
        <w:tc>
          <w:tcPr>
            <w:tcW w:w="3427" w:type="dxa"/>
          </w:tcPr>
          <w:p w14:paraId="38904C94" w14:textId="4897C62B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Mild/no 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≤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78" w:type="dxa"/>
          </w:tcPr>
          <w:p w14:paraId="12D68D81" w14:textId="42D6861B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>(100%)</w:t>
            </w:r>
          </w:p>
        </w:tc>
        <w:tc>
          <w:tcPr>
            <w:tcW w:w="1678" w:type="dxa"/>
          </w:tcPr>
          <w:p w14:paraId="4BFF4922" w14:textId="475C3C36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678" w:type="dxa"/>
          </w:tcPr>
          <w:p w14:paraId="1BA56AD4" w14:textId="0EF77D6C" w:rsidR="00462C8C" w:rsidRPr="00F53E62" w:rsidRDefault="00820C12" w:rsidP="00820C1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4 (80%)</w:t>
            </w:r>
          </w:p>
        </w:tc>
      </w:tr>
      <w:tr w:rsidR="00F53E62" w:rsidRPr="00F53E62" w14:paraId="7AD642D9" w14:textId="77777777" w:rsidTr="00820C12">
        <w:tc>
          <w:tcPr>
            <w:tcW w:w="3427" w:type="dxa"/>
          </w:tcPr>
          <w:p w14:paraId="775B1AD7" w14:textId="019A49CC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2)</w:t>
            </w:r>
          </w:p>
        </w:tc>
        <w:tc>
          <w:tcPr>
            <w:tcW w:w="1678" w:type="dxa"/>
          </w:tcPr>
          <w:p w14:paraId="7D219B8B" w14:textId="5370EA85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78" w:type="dxa"/>
          </w:tcPr>
          <w:p w14:paraId="0D592400" w14:textId="7151052C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1678" w:type="dxa"/>
          </w:tcPr>
          <w:p w14:paraId="2FC6DB42" w14:textId="51CF1BA9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</w:tr>
      <w:tr w:rsidR="00F53E62" w:rsidRPr="00F53E62" w14:paraId="3852C41A" w14:textId="77777777" w:rsidTr="00820C12">
        <w:tc>
          <w:tcPr>
            <w:tcW w:w="3427" w:type="dxa"/>
          </w:tcPr>
          <w:p w14:paraId="3E7F5C4C" w14:textId="170DD959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Severe/maximal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3)</w:t>
            </w:r>
          </w:p>
        </w:tc>
        <w:tc>
          <w:tcPr>
            <w:tcW w:w="1678" w:type="dxa"/>
          </w:tcPr>
          <w:p w14:paraId="3704B5BD" w14:textId="4A5A2F19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78" w:type="dxa"/>
          </w:tcPr>
          <w:p w14:paraId="4ABCDD3D" w14:textId="5A3354AC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4 (80%)</w:t>
            </w:r>
          </w:p>
        </w:tc>
        <w:tc>
          <w:tcPr>
            <w:tcW w:w="1678" w:type="dxa"/>
          </w:tcPr>
          <w:p w14:paraId="4A80553C" w14:textId="37A96B29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</w:tr>
      <w:tr w:rsidR="00F53E62" w:rsidRPr="00F53E62" w14:paraId="02F7606D" w14:textId="77777777" w:rsidTr="00820C12">
        <w:tc>
          <w:tcPr>
            <w:tcW w:w="3427" w:type="dxa"/>
          </w:tcPr>
          <w:p w14:paraId="23641C24" w14:textId="0957F4B1" w:rsidR="00462C8C" w:rsidRPr="00F53E62" w:rsidRDefault="00462C8C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b/>
                <w:color w:val="000000" w:themeColor="text1"/>
              </w:rPr>
              <w:t>Hemorrhage</w:t>
            </w:r>
          </w:p>
        </w:tc>
        <w:tc>
          <w:tcPr>
            <w:tcW w:w="1678" w:type="dxa"/>
          </w:tcPr>
          <w:p w14:paraId="52985B7B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</w:tcPr>
          <w:p w14:paraId="39FA65AF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78" w:type="dxa"/>
          </w:tcPr>
          <w:p w14:paraId="561BC8E8" w14:textId="77777777" w:rsidR="00462C8C" w:rsidRPr="00F53E62" w:rsidRDefault="00462C8C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53E62" w:rsidRPr="00F53E62" w14:paraId="3535380A" w14:textId="77777777" w:rsidTr="00820C12">
        <w:tc>
          <w:tcPr>
            <w:tcW w:w="3427" w:type="dxa"/>
          </w:tcPr>
          <w:p w14:paraId="191CB281" w14:textId="5A175834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Mild/no 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≤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678" w:type="dxa"/>
          </w:tcPr>
          <w:p w14:paraId="7CF8B5A2" w14:textId="6FA4F33F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78" w:type="dxa"/>
          </w:tcPr>
          <w:p w14:paraId="6C5CFF96" w14:textId="2E1665DE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  <w:tc>
          <w:tcPr>
            <w:tcW w:w="1678" w:type="dxa"/>
          </w:tcPr>
          <w:p w14:paraId="46C60185" w14:textId="5A3C1580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3 (60%)</w:t>
            </w:r>
          </w:p>
        </w:tc>
      </w:tr>
      <w:tr w:rsidR="00F53E62" w:rsidRPr="00F53E62" w14:paraId="1A91E08D" w14:textId="77777777" w:rsidTr="00820C12">
        <w:tc>
          <w:tcPr>
            <w:tcW w:w="3427" w:type="dxa"/>
          </w:tcPr>
          <w:p w14:paraId="4BB65A90" w14:textId="4C9F9ADB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Moderate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2)</w:t>
            </w:r>
          </w:p>
        </w:tc>
        <w:tc>
          <w:tcPr>
            <w:tcW w:w="1678" w:type="dxa"/>
          </w:tcPr>
          <w:p w14:paraId="2DBD2A91" w14:textId="009FCD69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78" w:type="dxa"/>
          </w:tcPr>
          <w:p w14:paraId="4D16D7DD" w14:textId="31D92574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(20%)</w:t>
            </w:r>
          </w:p>
        </w:tc>
        <w:tc>
          <w:tcPr>
            <w:tcW w:w="1678" w:type="dxa"/>
          </w:tcPr>
          <w:p w14:paraId="0064154D" w14:textId="7954A9BE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</w:tr>
      <w:tr w:rsidR="00F53E62" w:rsidRPr="00F53E62" w14:paraId="68CF217D" w14:textId="77777777" w:rsidTr="00820C12">
        <w:tc>
          <w:tcPr>
            <w:tcW w:w="3427" w:type="dxa"/>
            <w:tcBorders>
              <w:bottom w:val="single" w:sz="4" w:space="0" w:color="auto"/>
            </w:tcBorders>
          </w:tcPr>
          <w:p w14:paraId="54B29775" w14:textId="2204A6D7" w:rsidR="00462C8C" w:rsidRPr="00F53E62" w:rsidRDefault="00462C8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 xml:space="preserve">  </w:t>
            </w:r>
            <w:r w:rsidRPr="00F53E62">
              <w:rPr>
                <w:rFonts w:ascii="Times New Roman" w:hAnsi="Times New Roman" w:cs="Times New Roman"/>
                <w:color w:val="000000" w:themeColor="text1"/>
              </w:rPr>
              <w:t xml:space="preserve">Severe/maximal 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≥</w:t>
            </w:r>
            <w:r w:rsidRPr="00F53E62">
              <w:rPr>
                <w:rFonts w:ascii="Times New Roman" w:hAnsi="Times New Roman" w:cs="Times New Roman" w:hint="eastAsia"/>
                <w:color w:val="000000" w:themeColor="text1"/>
              </w:rPr>
              <w:t>3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2695039" w14:textId="14F26DE6" w:rsidR="00462C8C" w:rsidRPr="00F53E62" w:rsidRDefault="003B101B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820C12" w:rsidRPr="00F53E62">
              <w:rPr>
                <w:rFonts w:ascii="Times New Roman" w:hAnsi="Times New Roman" w:cs="Times New Roman"/>
                <w:color w:val="000000" w:themeColor="text1"/>
              </w:rPr>
              <w:t xml:space="preserve"> (0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D378A0C" w14:textId="795BA702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3 (60%)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56B7EB6A" w14:textId="4000DDA0" w:rsidR="00462C8C" w:rsidRPr="00F53E62" w:rsidRDefault="00820C12" w:rsidP="00462C8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53E62">
              <w:rPr>
                <w:rFonts w:ascii="Times New Roman" w:hAnsi="Times New Roman" w:cs="Times New Roman"/>
                <w:color w:val="000000" w:themeColor="text1"/>
              </w:rPr>
              <w:t>1 (20%)</w:t>
            </w:r>
          </w:p>
        </w:tc>
      </w:tr>
    </w:tbl>
    <w:p w14:paraId="5FE162D3" w14:textId="2185395C" w:rsidR="00E40C6C" w:rsidRPr="00F53E62" w:rsidRDefault="00462C8C">
      <w:pPr>
        <w:rPr>
          <w:rFonts w:ascii="Times New Roman" w:hAnsi="Times New Roman" w:cs="Times New Roman"/>
          <w:color w:val="000000" w:themeColor="text1"/>
        </w:rPr>
      </w:pPr>
      <w:r w:rsidRPr="00F53E62">
        <w:rPr>
          <w:rFonts w:ascii="Times New Roman" w:hAnsi="Times New Roman" w:cs="Times New Roman"/>
          <w:color w:val="000000" w:themeColor="text1"/>
        </w:rPr>
        <w:t xml:space="preserve">Data are expressed as number and percentages, and the comparison of percentages were performed using Fisher’s exact test. </w:t>
      </w:r>
      <w:r w:rsidR="00820C12" w:rsidRPr="00F53E62">
        <w:rPr>
          <w:rFonts w:ascii="Times New Roman" w:hAnsi="Times New Roman" w:cs="Times New Roman"/>
          <w:color w:val="000000" w:themeColor="text1"/>
        </w:rPr>
        <w:t>The percentage of severe/maximal damages in alveolar wall thickness, inflammatory cell infiltration and hemorrhage in the CV group were significantly higher than that in the LPV group (</w:t>
      </w:r>
      <w:r w:rsidR="00820C12" w:rsidRPr="00F53E62">
        <w:rPr>
          <w:rFonts w:ascii="Times New Roman" w:hAnsi="Times New Roman" w:cs="Times New Roman"/>
          <w:i/>
          <w:color w:val="000000" w:themeColor="text1"/>
        </w:rPr>
        <w:t>p</w:t>
      </w:r>
      <w:r w:rsidR="00820C12" w:rsidRPr="00F53E62">
        <w:rPr>
          <w:rFonts w:ascii="Times New Roman" w:hAnsi="Times New Roman" w:cs="Times New Roman"/>
          <w:color w:val="000000" w:themeColor="text1"/>
        </w:rPr>
        <w:t xml:space="preserve"> &lt; 0.05, respectively). </w:t>
      </w:r>
      <w:r w:rsidR="00253024" w:rsidRPr="00F53E62">
        <w:rPr>
          <w:rFonts w:ascii="Times New Roman" w:hAnsi="Times New Roman" w:cs="Times New Roman"/>
          <w:color w:val="000000" w:themeColor="text1"/>
        </w:rPr>
        <w:t xml:space="preserve">In addition, </w:t>
      </w:r>
      <w:r w:rsidR="00635E1D" w:rsidRPr="00F53E62">
        <w:rPr>
          <w:rFonts w:ascii="Times New Roman" w:hAnsi="Times New Roman" w:cs="Times New Roman"/>
          <w:color w:val="000000" w:themeColor="text1"/>
        </w:rPr>
        <w:t>the percentage of severe/maximal damage for hemorrhage in both the CV and LPV groups were higher than that in the CON group (</w:t>
      </w:r>
      <w:r w:rsidR="00635E1D" w:rsidRPr="00F53E62">
        <w:rPr>
          <w:rFonts w:ascii="Times New Roman" w:hAnsi="Times New Roman" w:cs="Times New Roman"/>
          <w:i/>
          <w:color w:val="000000" w:themeColor="text1"/>
        </w:rPr>
        <w:t>p</w:t>
      </w:r>
      <w:r w:rsidR="00635E1D" w:rsidRPr="00F53E62">
        <w:rPr>
          <w:rFonts w:ascii="Times New Roman" w:hAnsi="Times New Roman" w:cs="Times New Roman"/>
          <w:color w:val="000000" w:themeColor="text1"/>
        </w:rPr>
        <w:t xml:space="preserve"> &lt; 0.05, respectively). </w:t>
      </w:r>
    </w:p>
    <w:sectPr w:rsidR="00E40C6C" w:rsidRPr="00F53E62" w:rsidSect="008E138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4"/>
  </w:docVars>
  <w:rsids>
    <w:rsidRoot w:val="00E40C6C"/>
    <w:rsid w:val="00033951"/>
    <w:rsid w:val="0005338C"/>
    <w:rsid w:val="000A1066"/>
    <w:rsid w:val="000A108E"/>
    <w:rsid w:val="000D0C49"/>
    <w:rsid w:val="000D46D2"/>
    <w:rsid w:val="00133B00"/>
    <w:rsid w:val="00133F02"/>
    <w:rsid w:val="001706A2"/>
    <w:rsid w:val="001B4C66"/>
    <w:rsid w:val="001B4D27"/>
    <w:rsid w:val="00204296"/>
    <w:rsid w:val="00253024"/>
    <w:rsid w:val="002D60D3"/>
    <w:rsid w:val="002F6217"/>
    <w:rsid w:val="002F7198"/>
    <w:rsid w:val="003015C2"/>
    <w:rsid w:val="00301B00"/>
    <w:rsid w:val="003B101B"/>
    <w:rsid w:val="003D753A"/>
    <w:rsid w:val="004040DA"/>
    <w:rsid w:val="00415DF1"/>
    <w:rsid w:val="004167C0"/>
    <w:rsid w:val="004264C9"/>
    <w:rsid w:val="0043630F"/>
    <w:rsid w:val="00462C8C"/>
    <w:rsid w:val="0046741B"/>
    <w:rsid w:val="00484141"/>
    <w:rsid w:val="00547026"/>
    <w:rsid w:val="005B7A72"/>
    <w:rsid w:val="005D3D78"/>
    <w:rsid w:val="005F6C82"/>
    <w:rsid w:val="006065B2"/>
    <w:rsid w:val="00635E1D"/>
    <w:rsid w:val="00664F98"/>
    <w:rsid w:val="007842D1"/>
    <w:rsid w:val="007E4B8D"/>
    <w:rsid w:val="00820C12"/>
    <w:rsid w:val="00831A33"/>
    <w:rsid w:val="008D44A9"/>
    <w:rsid w:val="008E1382"/>
    <w:rsid w:val="008E5D47"/>
    <w:rsid w:val="008F12D5"/>
    <w:rsid w:val="009029BD"/>
    <w:rsid w:val="00905D90"/>
    <w:rsid w:val="00932F75"/>
    <w:rsid w:val="00942209"/>
    <w:rsid w:val="00950E68"/>
    <w:rsid w:val="00965A7A"/>
    <w:rsid w:val="00986698"/>
    <w:rsid w:val="009C7CD5"/>
    <w:rsid w:val="009E4CD6"/>
    <w:rsid w:val="00A01F3F"/>
    <w:rsid w:val="00A04CFA"/>
    <w:rsid w:val="00A31E5D"/>
    <w:rsid w:val="00A9232A"/>
    <w:rsid w:val="00AA1120"/>
    <w:rsid w:val="00AA5A75"/>
    <w:rsid w:val="00AB3A4E"/>
    <w:rsid w:val="00B12D66"/>
    <w:rsid w:val="00B3602D"/>
    <w:rsid w:val="00B51F37"/>
    <w:rsid w:val="00C26987"/>
    <w:rsid w:val="00C46FCF"/>
    <w:rsid w:val="00C65335"/>
    <w:rsid w:val="00D044A4"/>
    <w:rsid w:val="00D12864"/>
    <w:rsid w:val="00D243E9"/>
    <w:rsid w:val="00D2617D"/>
    <w:rsid w:val="00D70201"/>
    <w:rsid w:val="00DC64DC"/>
    <w:rsid w:val="00DD24B6"/>
    <w:rsid w:val="00DD3D9E"/>
    <w:rsid w:val="00DE0F8E"/>
    <w:rsid w:val="00DE6873"/>
    <w:rsid w:val="00E04E8B"/>
    <w:rsid w:val="00E21192"/>
    <w:rsid w:val="00E354BF"/>
    <w:rsid w:val="00E40C6C"/>
    <w:rsid w:val="00E745BA"/>
    <w:rsid w:val="00E92FD5"/>
    <w:rsid w:val="00EC626D"/>
    <w:rsid w:val="00EF05E9"/>
    <w:rsid w:val="00F3328B"/>
    <w:rsid w:val="00F53E62"/>
    <w:rsid w:val="00F7772C"/>
    <w:rsid w:val="00FB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CE91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9</Words>
  <Characters>858</Characters>
  <Application>Microsoft Office Word</Application>
  <DocSecurity>0</DocSecurity>
  <Lines>16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OF41</cp:lastModifiedBy>
  <cp:revision>16</cp:revision>
  <dcterms:created xsi:type="dcterms:W3CDTF">2019-11-29T06:23:00Z</dcterms:created>
  <dcterms:modified xsi:type="dcterms:W3CDTF">2020-01-04T01:19:00Z</dcterms:modified>
</cp:coreProperties>
</file>